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069" w:rsidRDefault="00C22D74" w:rsidP="001D3069">
      <w:pPr>
        <w:rPr>
          <w:bCs/>
          <w:szCs w:val="18"/>
        </w:rPr>
      </w:pPr>
      <w:r w:rsidRPr="0059524D">
        <w:rPr>
          <w:b/>
          <w:bCs/>
          <w:szCs w:val="18"/>
        </w:rPr>
        <w:t xml:space="preserve">S3 Table. </w:t>
      </w:r>
      <w:r w:rsidR="001D3069">
        <w:rPr>
          <w:b/>
          <w:bCs/>
          <w:szCs w:val="18"/>
        </w:rPr>
        <w:t xml:space="preserve">Summary of wolf harvest for the Eastern Region of Denali National Park and Preserve, Alaska, USA. </w:t>
      </w:r>
      <w:r w:rsidR="001D3069" w:rsidRPr="00E92250">
        <w:rPr>
          <w:bCs/>
          <w:szCs w:val="18"/>
        </w:rPr>
        <w:t xml:space="preserve">Population size estimates, number of collared wolves, number of collared breeding wolves, and their proportions in the population and harvest </w:t>
      </w:r>
      <w:bookmarkStart w:id="0" w:name="_GoBack"/>
      <w:r w:rsidR="001D3069" w:rsidRPr="001D3069">
        <w:rPr>
          <w:bCs/>
          <w:szCs w:val="18"/>
        </w:rPr>
        <w:t>included</w:t>
      </w:r>
      <w:bookmarkEnd w:id="0"/>
      <w:r w:rsidR="001D3069">
        <w:rPr>
          <w:b/>
          <w:bCs/>
          <w:szCs w:val="18"/>
        </w:rPr>
        <w:t xml:space="preserve">. </w:t>
      </w:r>
      <w:r w:rsidR="001D3069">
        <w:rPr>
          <w:bCs/>
          <w:szCs w:val="18"/>
        </w:rPr>
        <w:t xml:space="preserve">Population size, number of collared wolves, and number of collared breeders were pre-hunt numbers. </w:t>
      </w:r>
    </w:p>
    <w:p w:rsidR="00C22D74" w:rsidRPr="00311B39" w:rsidRDefault="00C22D74" w:rsidP="00C22D74">
      <w:pPr>
        <w:rPr>
          <w:bCs/>
          <w:szCs w:val="18"/>
        </w:rPr>
      </w:pPr>
    </w:p>
    <w:tbl>
      <w:tblPr>
        <w:tblW w:w="13807" w:type="dxa"/>
        <w:tblCellSpacing w:w="0" w:type="dxa"/>
        <w:tblInd w:w="93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275"/>
        <w:gridCol w:w="1011"/>
        <w:gridCol w:w="853"/>
        <w:gridCol w:w="967"/>
        <w:gridCol w:w="855"/>
        <w:gridCol w:w="955"/>
        <w:gridCol w:w="967"/>
        <w:gridCol w:w="906"/>
        <w:gridCol w:w="1149"/>
        <w:gridCol w:w="1149"/>
        <w:gridCol w:w="693"/>
        <w:gridCol w:w="1149"/>
        <w:gridCol w:w="1149"/>
        <w:gridCol w:w="739"/>
      </w:tblGrid>
      <w:tr w:rsidR="00C22D74" w:rsidRPr="005220F9" w:rsidTr="00E92250">
        <w:trPr>
          <w:trHeight w:val="989"/>
          <w:tblHeader/>
          <w:tblCellSpacing w:w="0" w:type="dxa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Regulatory Yea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Fall Population Size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ack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 xml:space="preserve">Collared Wolves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 Breeders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Harvest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 Harvest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Collared</w:t>
            </w:r>
          </w:p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Breeder Harves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of Pop Collare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Harvest Collared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Diff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Collared Breeders in Pop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Proportion Collared Breeders in Harves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Diff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9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9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68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9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19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</w:tr>
      <w:tr w:rsidR="00C22D74" w:rsidRPr="005220F9" w:rsidTr="00E92250">
        <w:trPr>
          <w:trHeight w:val="300"/>
          <w:tblCellSpacing w:w="0" w:type="dxa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</w:rPr>
            </w:pPr>
            <w:r w:rsidRPr="005220F9">
              <w:rPr>
                <w:rFonts w:eastAsia="Times New Roman"/>
                <w:color w:val="000000"/>
                <w:sz w:val="20"/>
              </w:rPr>
              <w:t>20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2D74" w:rsidRPr="005220F9" w:rsidRDefault="00C22D74" w:rsidP="00E92250">
            <w:pPr>
              <w:jc w:val="center"/>
              <w:rPr>
                <w:color w:val="000000"/>
                <w:sz w:val="20"/>
                <w:szCs w:val="20"/>
              </w:rPr>
            </w:pPr>
            <w:r w:rsidRPr="005220F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2D74" w:rsidRPr="005220F9" w:rsidRDefault="00C22D7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</w:tbl>
    <w:p w:rsidR="00CA0A17" w:rsidRDefault="00656BC2"/>
    <w:sectPr w:rsidR="00CA0A17" w:rsidSect="00C22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D74"/>
    <w:rsid w:val="001D3069"/>
    <w:rsid w:val="00656BC2"/>
    <w:rsid w:val="0070780E"/>
    <w:rsid w:val="00BD241C"/>
    <w:rsid w:val="00C2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D082F-B857-4180-8401-5748B9C7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22D74"/>
    <w:pPr>
      <w:spacing w:after="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org</dc:creator>
  <cp:keywords/>
  <dc:description/>
  <cp:lastModifiedBy>Bridget Borg</cp:lastModifiedBy>
  <cp:revision>2</cp:revision>
  <dcterms:created xsi:type="dcterms:W3CDTF">2016-04-14T18:27:00Z</dcterms:created>
  <dcterms:modified xsi:type="dcterms:W3CDTF">2016-04-14T19:55:00Z</dcterms:modified>
</cp:coreProperties>
</file>